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600"/>
        <w:gridCol w:w="1179"/>
        <w:gridCol w:w="2071"/>
        <w:gridCol w:w="2096"/>
        <w:gridCol w:w="222"/>
        <w:gridCol w:w="222"/>
        <w:gridCol w:w="222"/>
        <w:gridCol w:w="222"/>
        <w:gridCol w:w="222"/>
        <w:gridCol w:w="787"/>
        <w:gridCol w:w="761"/>
        <w:gridCol w:w="787"/>
        <w:gridCol w:w="787"/>
        <w:gridCol w:w="782"/>
      </w:tblGrid>
      <w:tr w:rsidR="0019424A" w:rsidRPr="0019424A" w14:paraId="0A473971" w14:textId="77777777" w:rsidTr="0019424A">
        <w:trPr>
          <w:trHeight w:val="73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A50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rpose:</w:t>
            </w:r>
          </w:p>
        </w:tc>
        <w:tc>
          <w:tcPr>
            <w:tcW w:w="25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378E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 capture data at the national, regional and facility level to assess data quality, management, and reporting (i.e. looking at reporting, timeliness, completeness and representativeness metrics).</w:t>
            </w: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4124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D3F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E5C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EF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E9B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51B20DD2" w14:textId="77777777" w:rsidTr="0019424A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6D7A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rveillance Systems Evaluating:</w:t>
            </w:r>
          </w:p>
        </w:tc>
        <w:tc>
          <w:tcPr>
            <w:tcW w:w="23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E1D3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 Case Surveillance (</w:t>
            </w:r>
            <w:proofErr w:type="spellStart"/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Kaya</w:t>
            </w:r>
            <w:proofErr w:type="spellEnd"/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TKC)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22D5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4A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41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947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9B9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F2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927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83C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52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17642428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08B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C6CC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 Genomic Sequencing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6A48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34C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BFD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218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E9A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685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B66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6CF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BCE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DC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0355EA6F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C57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ED4D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veler Screening (focus on COVID-19)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94A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581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4AA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38B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94B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20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734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93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DE6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AF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0A65FEA8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4BB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59F7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H Data Collect (hospital census)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D70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A9F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05A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C43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19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C1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1C4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84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E1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53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08F2B1E7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326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2657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I / SARI Surveillance (PIDSR)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78F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5C6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08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1A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833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AEA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067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007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4A0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8BC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2CBE4755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9A4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417A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I / SARI Sentinel Surveillance (PIDSR)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BB30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06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FCD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64A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479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2FE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3B1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B5D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01E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E8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40BC9F9C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1C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D10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V Surveillance Pilo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03A1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90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EC5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E16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F20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CA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E69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8F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EC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B2D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A8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5A809101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EA1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DDC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2E0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2A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171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2A8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20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731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3E2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68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91F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FB1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27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6B4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424A" w:rsidRPr="0019424A" w14:paraId="17726009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CA21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ral Notes/Instructions:</w:t>
            </w:r>
          </w:p>
        </w:tc>
        <w:tc>
          <w:tcPr>
            <w:tcW w:w="310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03A5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 If evaluating more than one surveillance system at a site, copy/paste the table within a tab to collect data for each surveillance syste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87F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2BE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5E9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424A" w:rsidRPr="0019424A" w14:paraId="7061FE38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EDF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2AFC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 The same 25 samples/observations can be used to complete the tables across defined epi weeks 9-13 for each table where this is note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1018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16A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C56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392974F9" w14:textId="77777777" w:rsidTr="0019424A">
        <w:trPr>
          <w:trHeight w:val="31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A99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305D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. When capturing dates, epi week corresponds to date of specimen collection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3009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915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F97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41C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B1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5A2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13C53027" w14:textId="77777777" w:rsidTr="0019424A">
        <w:trPr>
          <w:trHeight w:val="31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3B6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2BDE" w14:textId="77777777" w:rsidR="0019424A" w:rsidRPr="0019424A" w:rsidRDefault="0019424A" w:rsidP="0019424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pi weeks 9-13 correspond to the following calendar weeks in the year 2023 below: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619" w14:textId="77777777" w:rsidR="0019424A" w:rsidRPr="0019424A" w:rsidRDefault="0019424A" w:rsidP="0019424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301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ADA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CED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6F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AC6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14CE4E54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080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0547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 week 9 - Week of Feb 26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3262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F4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F34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385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84E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11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C5B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6F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35C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775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4A932378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9A9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E43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 week 10 - Week of Mar 5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E92D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3CF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8C7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C9E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CE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CC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1B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17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FBB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CDF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2F805DF6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88E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3613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 week 11 - Week of Mar 12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522A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F83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13F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332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A7D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342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8DB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448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EA1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BE7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28839D12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61B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5790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 Week 12 - Week of Mar 19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FDFD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A21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E5C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32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2A0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D4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0F7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FFD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397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EB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377D4C95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62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F629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 Week 13 - Week of Mar 26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7B3B" w14:textId="77777777" w:rsidR="0019424A" w:rsidRPr="0019424A" w:rsidRDefault="0019424A" w:rsidP="0019424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555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81F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6DC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0F7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DE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9F3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72A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35F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6C3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469F1D68" w14:textId="77777777" w:rsidTr="0019424A">
        <w:trPr>
          <w:trHeight w:val="229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39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BC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0FE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C3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77C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D8B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341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B01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5CF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FD1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81D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CB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210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A8C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1AD7B13B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F852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ection/table specific Instructions: </w:t>
            </w:r>
          </w:p>
        </w:tc>
        <w:tc>
          <w:tcPr>
            <w:tcW w:w="245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3DF4" w14:textId="7036CF2A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te all tables for all surveillance systems being evaluated unless otherwise indicated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D26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DE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E40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89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7F2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EFC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424A" w:rsidRPr="000E50FE" w14:paraId="164644BB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F069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31CD08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tional Level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935A0F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al/Local Level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2ED75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ospital/Facility Level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6CA9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9F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A6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FC9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53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BD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59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0EB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66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17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2D10A978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CE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07B9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1414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353B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FCEA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6B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304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3C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A6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844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FAF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F26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2C4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C29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1C67B6BB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42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CC68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8794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EB6A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399F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42C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D69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E4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526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8A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223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318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05E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0E9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1C58D70E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E68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4EB2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C13B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C19C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5AF5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85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00B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B27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28A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32F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8B2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DAB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06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FF6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30BCF813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F64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B7A2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BF83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A928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2F96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EF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C39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13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63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DD0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6A4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14D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5D0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508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0A651842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12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E194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*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94A7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92C0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9F8D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8D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21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886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C8A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941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71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CC8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3A3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98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5D67DCDD" w14:textId="77777777" w:rsidTr="0019424A">
        <w:trPr>
          <w:trHeight w:val="31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648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A27A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*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CE3B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71D9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F17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241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5F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4D5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D9A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51D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F9E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E75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A97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E31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424A" w:rsidRPr="0019424A" w14:paraId="1EEB413F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F47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151A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Tables 4.1 and 4.2 are to be completed at the National level only, with confirmation of data at the regional/local level for both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762B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FC8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B32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0A1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1D1B60F3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DCA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2F6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81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B43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D0F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660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B28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9D0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965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42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6F3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7C4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8DD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D64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23BADC49" w14:textId="77777777" w:rsidTr="0019424A">
        <w:trPr>
          <w:trHeight w:val="31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071F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a Collection Leve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69E" w14:textId="77777777" w:rsidR="0019424A" w:rsidRPr="0019424A" w:rsidRDefault="0019424A" w:rsidP="001942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ents</w:t>
            </w:r>
          </w:p>
        </w:tc>
        <w:tc>
          <w:tcPr>
            <w:tcW w:w="17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FABE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st of tables for data abstraction below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21DE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092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1BC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13C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B5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045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3F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750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A0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2789A537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2C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BF4E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ction 1:</w:t>
            </w:r>
          </w:p>
        </w:tc>
        <w:tc>
          <w:tcPr>
            <w:tcW w:w="192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CC5B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Quality - Reporting completeness/timeliness for each surveillance system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A1AA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21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CCA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8FD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31A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764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4179E764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886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and Regional/Local leve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49B3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ble 1.1</w:t>
            </w:r>
          </w:p>
        </w:tc>
        <w:tc>
          <w:tcPr>
            <w:tcW w:w="197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3CE2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teness: Capturing information on reporting sites to assess completeness of reportin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050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81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B2B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24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2B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19424A" w14:paraId="719C7E57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CC67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, Regional/Local, and Hospital/Facility leve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8CE5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ble 1.2</w:t>
            </w:r>
          </w:p>
        </w:tc>
        <w:tc>
          <w:tcPr>
            <w:tcW w:w="197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023C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teness – Review key variables from the reporting forms (or CIF) for completeness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97DA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812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1D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C7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74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424A" w:rsidRPr="0019424A" w14:paraId="23F4B6CC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D55B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, Regional/Local and Hospital/Facility Leve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C061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ble 1.3</w:t>
            </w:r>
          </w:p>
        </w:tc>
        <w:tc>
          <w:tcPr>
            <w:tcW w:w="2282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052E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Quality/management: assessing the number of cases without confirmed lab test by surveillance syst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9B8A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13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A1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1D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7AD909E6" w14:textId="77777777" w:rsidTr="0019424A">
        <w:trPr>
          <w:trHeight w:val="229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16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FB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1C21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E3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CB0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53A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F5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7A1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397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A9E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B9B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467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BD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7D8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424A" w:rsidRPr="0019424A" w14:paraId="590E8764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3F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F6D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ection 2: </w:t>
            </w:r>
          </w:p>
        </w:tc>
        <w:tc>
          <w:tcPr>
            <w:tcW w:w="3506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5CD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essing timeliness (speed) between steps in all public health surveillance systems from notification to verification and results reporting (for laboratory-confirmed cases)</w:t>
            </w:r>
          </w:p>
        </w:tc>
      </w:tr>
      <w:tr w:rsidR="0019424A" w:rsidRPr="0019424A" w14:paraId="2A1E5A5D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F314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, Regional/Local, Hospital/Facility leve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0162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ble 2.1</w:t>
            </w:r>
          </w:p>
        </w:tc>
        <w:tc>
          <w:tcPr>
            <w:tcW w:w="258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F282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imeliness: Capturing dates of symptom onset, collection, receipt, testing and reporting to assess time between steps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19E7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0F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747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2A066868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B8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322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B44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EF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A6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0C2C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D8E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562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265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76B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BF9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2393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895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8F3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424A" w:rsidRPr="0019424A" w14:paraId="1C917F70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2A6F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B731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ction 3:</w:t>
            </w:r>
          </w:p>
        </w:tc>
        <w:tc>
          <w:tcPr>
            <w:tcW w:w="31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CEF5" w14:textId="76D32661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presentativeness – assessing surveillance system ability to describe occurrence of health events over time and the distribution by person, place and time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6618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E50FE" w:rsidRPr="000E50FE" w14:paraId="6E534B8C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FEF2CB" w:fill="FEF2CB"/>
            <w:noWrap/>
            <w:vAlign w:val="bottom"/>
            <w:hideMark/>
          </w:tcPr>
          <w:p w14:paraId="14D2A190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level only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DBCA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ble 3.1</w:t>
            </w:r>
          </w:p>
        </w:tc>
        <w:tc>
          <w:tcPr>
            <w:tcW w:w="192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C35B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p reporting facilities/catchment areas for each surveillance system 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2DFC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F1AB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EDC9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87E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A6C2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4A4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424A" w:rsidRPr="0019424A" w14:paraId="6C22EFF2" w14:textId="77777777" w:rsidTr="0019424A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FEF2CB" w:fill="FEF2CB"/>
            <w:noWrap/>
            <w:vAlign w:val="bottom"/>
            <w:hideMark/>
          </w:tcPr>
          <w:p w14:paraId="0C863E43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level only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4252" w14:textId="77777777" w:rsidR="0019424A" w:rsidRPr="0019424A" w:rsidRDefault="0019424A" w:rsidP="001942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ble 3.2</w:t>
            </w:r>
          </w:p>
        </w:tc>
        <w:tc>
          <w:tcPr>
            <w:tcW w:w="289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FD30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demic curve by data source: weekly case counts by age groups.  Note: If only paper records available, complete epi weeks for 2023 onl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329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92A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0FE" w:rsidRPr="000E50FE" w14:paraId="0CADEAC9" w14:textId="77777777" w:rsidTr="0019424A">
        <w:trPr>
          <w:trHeight w:val="285"/>
        </w:trPr>
        <w:tc>
          <w:tcPr>
            <w:tcW w:w="1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F5E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2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confirmation of data at some regional/local level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74B7" w14:textId="77777777" w:rsidR="0019424A" w:rsidRPr="0019424A" w:rsidRDefault="0019424A" w:rsidP="001942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79D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2B0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30A1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92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3F06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48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6A4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717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0C0A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9554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C1D" w14:textId="77777777" w:rsidR="0019424A" w:rsidRPr="0019424A" w:rsidRDefault="0019424A" w:rsidP="001942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0EB1A1E" w14:textId="77777777" w:rsidR="0019424A" w:rsidRDefault="0019424A"/>
    <w:p w14:paraId="71BA7947" w14:textId="77777777" w:rsidR="00EB1652" w:rsidRDefault="00EB1652"/>
    <w:tbl>
      <w:tblPr>
        <w:tblW w:w="11909" w:type="dxa"/>
        <w:tblLook w:val="04A0" w:firstRow="1" w:lastRow="0" w:firstColumn="1" w:lastColumn="0" w:noHBand="0" w:noVBand="1"/>
      </w:tblPr>
      <w:tblGrid>
        <w:gridCol w:w="2570"/>
        <w:gridCol w:w="2410"/>
        <w:gridCol w:w="1687"/>
        <w:gridCol w:w="2470"/>
        <w:gridCol w:w="924"/>
        <w:gridCol w:w="924"/>
        <w:gridCol w:w="924"/>
      </w:tblGrid>
      <w:tr w:rsidR="001B2F65" w:rsidRPr="00EB1652" w14:paraId="3953A90E" w14:textId="77777777" w:rsidTr="000F79F0">
        <w:trPr>
          <w:trHeight w:val="28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7912" w14:textId="77777777" w:rsidR="001B2F65" w:rsidRPr="00EB1652" w:rsidRDefault="001B2F65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D63B" w14:textId="0C558FAD" w:rsidR="001B2F65" w:rsidRPr="00EB1652" w:rsidRDefault="001B2F65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tional and Regional/provincial Leve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8754" w14:textId="77777777" w:rsidR="001B2F65" w:rsidRPr="00EB1652" w:rsidRDefault="001B2F65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5897" w14:textId="77777777" w:rsidR="001B2F65" w:rsidRPr="00EB1652" w:rsidRDefault="001B2F65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5FBD" w14:textId="77777777" w:rsidR="001B2F65" w:rsidRPr="00EB1652" w:rsidRDefault="001B2F65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60C8B7A9" w14:textId="77777777" w:rsidTr="00EB1652">
        <w:trPr>
          <w:trHeight w:val="285"/>
        </w:trPr>
        <w:tc>
          <w:tcPr>
            <w:tcW w:w="109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E4B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.1: Completeness: Capturing information on reporting sites to assess completeness of reporting.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5C8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B1652" w:rsidRPr="00EB1652" w14:paraId="1832DFA5" w14:textId="77777777" w:rsidTr="00EB1652">
        <w:trPr>
          <w:trHeight w:val="285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BC78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EB16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 xml:space="preserve">Instructions: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F48D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E77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B84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F14F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554A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FCF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75522C39" w14:textId="77777777" w:rsidTr="00EB1652">
        <w:trPr>
          <w:trHeight w:val="285"/>
        </w:trPr>
        <w:tc>
          <w:tcPr>
            <w:tcW w:w="11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6F71" w14:textId="77777777" w:rsidR="00EB1652" w:rsidRPr="00EB1652" w:rsidRDefault="00EB1652" w:rsidP="00EB165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 Review epi weeks 9-13 (February 26-April 1, 2023) for each surveillance system (adjust reporting period as needed).</w:t>
            </w:r>
          </w:p>
        </w:tc>
      </w:tr>
      <w:tr w:rsidR="00EB1652" w:rsidRPr="00EB1652" w14:paraId="26F40DAA" w14:textId="77777777" w:rsidTr="00EB1652">
        <w:trPr>
          <w:trHeight w:val="285"/>
        </w:trPr>
        <w:tc>
          <w:tcPr>
            <w:tcW w:w="6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6F61" w14:textId="77777777" w:rsidR="00EB1652" w:rsidRPr="00EB1652" w:rsidRDefault="00EB1652" w:rsidP="00EB165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 Complete table for each surveillance system being evaluate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D300" w14:textId="77777777" w:rsidR="00EB1652" w:rsidRPr="00EB1652" w:rsidRDefault="00EB1652" w:rsidP="00EB165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7D18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D03E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C226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1AA3015A" w14:textId="77777777" w:rsidTr="00EB1652">
        <w:trPr>
          <w:trHeight w:val="285"/>
        </w:trPr>
        <w:tc>
          <w:tcPr>
            <w:tcW w:w="6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D9B" w14:textId="77777777" w:rsidR="00EB1652" w:rsidRDefault="00EB1652" w:rsidP="00EB165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 Zero reporting from any site should be included </w:t>
            </w:r>
          </w:p>
          <w:p w14:paraId="7BBCEEC6" w14:textId="77777777" w:rsidR="001B2F65" w:rsidRPr="00EB1652" w:rsidRDefault="001B2F65" w:rsidP="00EB165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0EBA" w14:textId="77777777" w:rsidR="00EB1652" w:rsidRPr="00EB1652" w:rsidRDefault="00EB1652" w:rsidP="00EB165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C586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51E3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51C0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602453B2" w14:textId="77777777" w:rsidTr="00EB1652">
        <w:trPr>
          <w:trHeight w:val="390"/>
        </w:trPr>
        <w:tc>
          <w:tcPr>
            <w:tcW w:w="4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center"/>
            <w:hideMark/>
          </w:tcPr>
          <w:p w14:paraId="7A77A1EC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Name of Surveillance System: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5A8BDED5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42F07436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0580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6B9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AC08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4B47A697" w14:textId="77777777" w:rsidTr="00EB1652">
        <w:trPr>
          <w:trHeight w:val="1140"/>
        </w:trPr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ABB49E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 xml:space="preserve">Epi week 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3D1341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o. of sites reporting during weekly reporting period </w:t>
            </w: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on time)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84FD9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No. of sites</w:t>
            </w:r>
          </w:p>
        </w:tc>
        <w:tc>
          <w:tcPr>
            <w:tcW w:w="2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vAlign w:val="center"/>
            <w:hideMark/>
          </w:tcPr>
          <w:p w14:paraId="5BBC0A40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ercent of sites reporting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1F5" w14:textId="77777777" w:rsidR="00EB1652" w:rsidRPr="00EB1652" w:rsidRDefault="00EB1652" w:rsidP="00EB1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75BF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EFE2" w14:textId="77777777" w:rsidR="00EB1652" w:rsidRPr="00EB1652" w:rsidRDefault="00EB1652" w:rsidP="00EB1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3DF4B964" w14:textId="77777777" w:rsidTr="00EB1652">
        <w:trPr>
          <w:trHeight w:val="285"/>
        </w:trPr>
        <w:tc>
          <w:tcPr>
            <w:tcW w:w="25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EC181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232C1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1D521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noWrap/>
            <w:vAlign w:val="bottom"/>
            <w:hideMark/>
          </w:tcPr>
          <w:p w14:paraId="5B1A239C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0299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62C6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32CD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6CEF0DCD" w14:textId="77777777" w:rsidTr="00EB1652">
        <w:trPr>
          <w:trHeight w:val="285"/>
        </w:trPr>
        <w:tc>
          <w:tcPr>
            <w:tcW w:w="25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8FFC7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955F3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33168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noWrap/>
            <w:vAlign w:val="bottom"/>
            <w:hideMark/>
          </w:tcPr>
          <w:p w14:paraId="5C6B2C6F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D5F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3054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F6E9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6BF224B8" w14:textId="77777777" w:rsidTr="00EB1652">
        <w:trPr>
          <w:trHeight w:val="285"/>
        </w:trPr>
        <w:tc>
          <w:tcPr>
            <w:tcW w:w="25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1646A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60290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D0FCC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noWrap/>
            <w:vAlign w:val="bottom"/>
            <w:hideMark/>
          </w:tcPr>
          <w:p w14:paraId="2B13FBDF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701B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8A56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C681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0A037E27" w14:textId="77777777" w:rsidTr="00EB1652">
        <w:trPr>
          <w:trHeight w:val="285"/>
        </w:trPr>
        <w:tc>
          <w:tcPr>
            <w:tcW w:w="25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7893A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83C94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8D0B0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noWrap/>
            <w:vAlign w:val="bottom"/>
            <w:hideMark/>
          </w:tcPr>
          <w:p w14:paraId="2E8A9807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ED7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DB8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9DDA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055162F3" w14:textId="77777777" w:rsidTr="00EB1652">
        <w:trPr>
          <w:trHeight w:val="285"/>
        </w:trPr>
        <w:tc>
          <w:tcPr>
            <w:tcW w:w="25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B5C5C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3061F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E9ECB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noWrap/>
            <w:vAlign w:val="bottom"/>
            <w:hideMark/>
          </w:tcPr>
          <w:p w14:paraId="5BCE88D1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72C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1662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6773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1652" w:rsidRPr="00EB1652" w14:paraId="3758D00E" w14:textId="77777777" w:rsidTr="00EB1652">
        <w:trPr>
          <w:trHeight w:val="285"/>
        </w:trPr>
        <w:tc>
          <w:tcPr>
            <w:tcW w:w="25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0CECE" w:fill="D0CECE"/>
            <w:noWrap/>
            <w:vAlign w:val="bottom"/>
            <w:hideMark/>
          </w:tcPr>
          <w:p w14:paraId="1E4DB249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verage (total/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noWrap/>
            <w:vAlign w:val="bottom"/>
            <w:hideMark/>
          </w:tcPr>
          <w:p w14:paraId="25BD623A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noWrap/>
            <w:vAlign w:val="bottom"/>
            <w:hideMark/>
          </w:tcPr>
          <w:p w14:paraId="6D6E1E63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noWrap/>
            <w:vAlign w:val="bottom"/>
            <w:hideMark/>
          </w:tcPr>
          <w:p w14:paraId="3490BB92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B1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9067" w14:textId="77777777" w:rsidR="00EB1652" w:rsidRPr="00EB1652" w:rsidRDefault="00EB1652" w:rsidP="00EB1652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9A62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68B5" w14:textId="77777777" w:rsidR="00EB1652" w:rsidRPr="00EB1652" w:rsidRDefault="00EB1652" w:rsidP="00EB1652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EB70EA1" w14:textId="77777777" w:rsidR="00EB1652" w:rsidRDefault="00EB1652"/>
    <w:p w14:paraId="34160400" w14:textId="77777777" w:rsidR="001B2F65" w:rsidRDefault="001B2F65"/>
    <w:tbl>
      <w:tblPr>
        <w:tblW w:w="5000" w:type="pct"/>
        <w:tblLook w:val="04A0" w:firstRow="1" w:lastRow="0" w:firstColumn="1" w:lastColumn="0" w:noHBand="0" w:noVBand="1"/>
      </w:tblPr>
      <w:tblGrid>
        <w:gridCol w:w="2352"/>
        <w:gridCol w:w="2872"/>
        <w:gridCol w:w="488"/>
        <w:gridCol w:w="653"/>
        <w:gridCol w:w="652"/>
        <w:gridCol w:w="698"/>
        <w:gridCol w:w="697"/>
        <w:gridCol w:w="699"/>
        <w:gridCol w:w="696"/>
        <w:gridCol w:w="799"/>
        <w:gridCol w:w="799"/>
        <w:gridCol w:w="779"/>
        <w:gridCol w:w="776"/>
      </w:tblGrid>
      <w:tr w:rsidR="001B2F65" w:rsidRPr="001B2F65" w14:paraId="379FF3FB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7DD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89E3" w14:textId="3F1FF546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tional, Regional/Local, and Hospital/Facility leve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8124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238CF4AC" w14:textId="77777777" w:rsidTr="001B2F65">
        <w:trPr>
          <w:trHeight w:val="285"/>
        </w:trPr>
        <w:tc>
          <w:tcPr>
            <w:tcW w:w="3502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CFA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.2: Completeness – Review key fields from the reporting forms (or CIF) for completeness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7FAA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631E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3EE1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46E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FDF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2658E108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28F9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507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7F07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F16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D3AC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532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0359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1B43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C071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867E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68A3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1F63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0190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529A360E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C314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 xml:space="preserve">Instructions: 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A192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2691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249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CDE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9C08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80B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DD1F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C0E8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6B88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5C9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60A5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5E80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295C84AA" w14:textId="77777777" w:rsidTr="001B2F65">
        <w:trPr>
          <w:trHeight w:val="28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A41C" w14:textId="77777777" w:rsidR="001B2F65" w:rsidRPr="001B2F65" w:rsidRDefault="001B2F65" w:rsidP="001B2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 Review epi weeks 9-13 (February 26-April 1, 2023) in national, regional or facility data; collect missing/unknown values for key variables as follows:</w:t>
            </w:r>
          </w:p>
        </w:tc>
      </w:tr>
      <w:tr w:rsidR="001B2F65" w:rsidRPr="001B2F65" w14:paraId="7BF9C91B" w14:textId="77777777" w:rsidTr="001B2F65">
        <w:trPr>
          <w:trHeight w:val="285"/>
        </w:trPr>
        <w:tc>
          <w:tcPr>
            <w:tcW w:w="401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33F7" w14:textId="77777777" w:rsidR="001B2F65" w:rsidRPr="001B2F65" w:rsidRDefault="001B2F65" w:rsidP="001B2F65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n = number of observations with blank or unknown value, N=Total number of observations for epi week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77A3" w14:textId="77777777" w:rsidR="001B2F65" w:rsidRPr="001B2F65" w:rsidRDefault="001B2F65" w:rsidP="001B2F65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95C2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22BF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193637E1" w14:textId="77777777" w:rsidTr="001B2F65">
        <w:trPr>
          <w:trHeight w:val="285"/>
        </w:trPr>
        <w:tc>
          <w:tcPr>
            <w:tcW w:w="277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1B34" w14:textId="77777777" w:rsidR="001B2F65" w:rsidRPr="001B2F65" w:rsidRDefault="001B2F65" w:rsidP="001B2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 Complete table for each surveillance system being evaluate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6040" w14:textId="77777777" w:rsidR="001B2F65" w:rsidRPr="001B2F65" w:rsidRDefault="001B2F65" w:rsidP="001B2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03C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EE20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2189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626E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F1C0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19C9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EEFD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78268747" w14:textId="77777777" w:rsidTr="001B2F65">
        <w:trPr>
          <w:trHeight w:val="285"/>
        </w:trPr>
        <w:tc>
          <w:tcPr>
            <w:tcW w:w="4647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DD8A" w14:textId="77777777" w:rsidR="001B2F65" w:rsidRDefault="001B2F65" w:rsidP="001B2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 IF a key variable listed is not captured for this surveillance system, highlight row in gray and make a note in the row of that variable</w:t>
            </w:r>
          </w:p>
          <w:p w14:paraId="07CE4160" w14:textId="77777777" w:rsidR="001B2F65" w:rsidRDefault="001B2F65" w:rsidP="001B2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500A6FA8" w14:textId="77777777" w:rsidR="001B2F65" w:rsidRPr="001B2F65" w:rsidRDefault="001B2F65" w:rsidP="001B2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4D5C" w14:textId="77777777" w:rsidR="001B2F65" w:rsidRPr="001B2F65" w:rsidRDefault="001B2F65" w:rsidP="001B2F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2F65" w:rsidRPr="001B2F65" w14:paraId="4DC4C206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center"/>
            <w:hideMark/>
          </w:tcPr>
          <w:p w14:paraId="7920AC38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Name of Surveillance System: 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57BE33E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CC9A7F4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4F3CFACE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16E8F65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97FF85F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D6836E4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20EB5A0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95A8B13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1962A7A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48E8443D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C1AA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0A5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42B01FAF" w14:textId="77777777" w:rsidTr="001B2F65">
        <w:trPr>
          <w:trHeight w:val="285"/>
        </w:trPr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42FFB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174D2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 9</w:t>
            </w:r>
          </w:p>
        </w:tc>
        <w:tc>
          <w:tcPr>
            <w:tcW w:w="45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B5E74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 10</w:t>
            </w:r>
          </w:p>
        </w:tc>
        <w:tc>
          <w:tcPr>
            <w:tcW w:w="48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34A87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 11</w:t>
            </w:r>
          </w:p>
        </w:tc>
        <w:tc>
          <w:tcPr>
            <w:tcW w:w="48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EF457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 12</w:t>
            </w:r>
          </w:p>
        </w:tc>
        <w:tc>
          <w:tcPr>
            <w:tcW w:w="55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05DA3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 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FA3F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4065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3C66200D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C50DE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73BC0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b 26-Mar 4, 2023</w:t>
            </w:r>
          </w:p>
        </w:tc>
        <w:tc>
          <w:tcPr>
            <w:tcW w:w="45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C0C32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 5-11, 2023</w:t>
            </w:r>
          </w:p>
        </w:tc>
        <w:tc>
          <w:tcPr>
            <w:tcW w:w="48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AC8CAB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 12-18, 2023</w:t>
            </w:r>
          </w:p>
        </w:tc>
        <w:tc>
          <w:tcPr>
            <w:tcW w:w="48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D3FEE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 19-25, 2023</w:t>
            </w:r>
          </w:p>
        </w:tc>
        <w:tc>
          <w:tcPr>
            <w:tcW w:w="55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A7610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 26-Apr 1, 20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0D2A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FDCA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334A685E" w14:textId="77777777" w:rsidTr="001B2F65">
        <w:trPr>
          <w:trHeight w:val="285"/>
        </w:trPr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85B54" w14:textId="77777777" w:rsidR="001B2F65" w:rsidRPr="001B2F65" w:rsidRDefault="001B2F65" w:rsidP="001B2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Question/Variable 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47FBB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4F716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7CBC7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16164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219D6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5FEC8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C28E7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A157D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721A4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28A7C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544" w14:textId="77777777" w:rsidR="001B2F65" w:rsidRPr="001B2F65" w:rsidRDefault="001B2F65" w:rsidP="001B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2F5" w14:textId="77777777" w:rsidR="001B2F65" w:rsidRPr="001B2F65" w:rsidRDefault="001B2F65" w:rsidP="001B2F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3FD4710B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929F3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1C164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4E1B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3C86E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CD81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B943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11CD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BC2C4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B933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AD5A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2740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C9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A59E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4DB3409E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19A3F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74843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C2953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A4014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8FA76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D475F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804C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7CAE3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394D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1224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C6CC9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BF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9CF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012EB5DC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C2DBC4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5DD6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B5AD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79F6C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BE579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F3ABC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D07B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E44B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EC14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A7007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89A3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8AE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123F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5BE9968F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36A8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ation status </w:t>
            </w: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completed or not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A79F6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5AB4F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9C07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9ECCC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E3E33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95208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E2B4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EC76F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5F79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75477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0418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BC4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7F91B5FF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41DBD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llness onset date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AD90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50EA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F0098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6935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F85C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C62A9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1C3C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0E06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E4004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A967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67B6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1D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2D1F2C2F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FF6DE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pecimen collection date </w:t>
            </w: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if a confirmed case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E669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33ED9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AECBF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2D6D6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8940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2B00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89359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9B91E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4F759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FC6F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2E79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C70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1E9B1976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ED11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ospital admission date </w:t>
            </w: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if hospitalized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8C978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5DBD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ED39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8A80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37374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11197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CAFC9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09B5E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54DD3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767F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0DE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26B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481A6C7F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C907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ospital discharge date </w:t>
            </w: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if hospitalized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E315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6CA57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D444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FFA28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C9F2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1A396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ED68D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CC90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96DE9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A3EFE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45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25BC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68677369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11DC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gns/Symptoms 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F31E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96A7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730E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AD7C4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4649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43F16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51259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DB4A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7453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79983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DD8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A6A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5BAC4FA5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C365D3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b test results </w:t>
            </w: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for confirmed cases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631F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769D6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3E47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FE1F8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CF143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06F14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24701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ACB3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25B9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F7CB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D39E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2028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2F65" w:rsidRPr="001B2F65" w14:paraId="217E3857" w14:textId="77777777" w:rsidTr="001B2F65">
        <w:trPr>
          <w:trHeight w:val="285"/>
        </w:trPr>
        <w:tc>
          <w:tcPr>
            <w:tcW w:w="78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785C78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 (survived or not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062ED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FF756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084E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7193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E11AB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88EB0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6A6F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F3D7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D52CB5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103FA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2F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122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E42C" w14:textId="77777777" w:rsidR="001B2F65" w:rsidRPr="001B2F65" w:rsidRDefault="001B2F65" w:rsidP="001B2F6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7C42B5E" w14:textId="77777777" w:rsidR="001B2F65" w:rsidRDefault="001B2F65"/>
    <w:tbl>
      <w:tblPr>
        <w:tblpPr w:leftFromText="180" w:rightFromText="180" w:horzAnchor="page" w:tblpX="843" w:tblpY="-1440"/>
        <w:tblW w:w="5413" w:type="pct"/>
        <w:tblLayout w:type="fixed"/>
        <w:tblLook w:val="04A0" w:firstRow="1" w:lastRow="0" w:firstColumn="1" w:lastColumn="0" w:noHBand="0" w:noVBand="1"/>
      </w:tblPr>
      <w:tblGrid>
        <w:gridCol w:w="2004"/>
        <w:gridCol w:w="2004"/>
        <w:gridCol w:w="2004"/>
        <w:gridCol w:w="2006"/>
        <w:gridCol w:w="2003"/>
        <w:gridCol w:w="2003"/>
        <w:gridCol w:w="2006"/>
      </w:tblGrid>
      <w:tr w:rsidR="008E3E55" w:rsidRPr="008E3E55" w14:paraId="1A22E741" w14:textId="77777777" w:rsidTr="008E3E55">
        <w:trPr>
          <w:trHeight w:val="2438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6D5" w14:textId="77777777" w:rsid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3CC1CEB9" w14:textId="77777777" w:rsid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722464C6" w14:textId="77777777" w:rsid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643F4F9A" w14:textId="77777777" w:rsid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tional, Regional/Local, and Hospital/Facility level</w:t>
            </w:r>
          </w:p>
          <w:p w14:paraId="4AFCA584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6BDDAD38" w14:textId="381299A9" w:rsidR="008E3E55" w:rsidRPr="008E3E55" w:rsidRDefault="00AB719A" w:rsidP="008E3E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="008E3E55" w:rsidRPr="008E3E5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: Data Quality/management: assessing the number of cases without confirmed lab test by surveillance system</w:t>
            </w:r>
          </w:p>
          <w:p w14:paraId="7DE1190C" w14:textId="77777777" w:rsidR="008E3E55" w:rsidRDefault="008E3E55" w:rsidP="004D7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ord the information below for epi weeks 9-13 for each surveillance system</w:t>
            </w:r>
          </w:p>
          <w:p w14:paraId="7C6DC4C6" w14:textId="324B3B39" w:rsidR="008E3E55" w:rsidRPr="008E3E55" w:rsidRDefault="008E3E55" w:rsidP="004D7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E3E55" w:rsidRPr="008E3E55" w14:paraId="5514DDF5" w14:textId="77777777" w:rsidTr="008E3E55">
        <w:trPr>
          <w:trHeight w:val="629"/>
        </w:trPr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B79B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rveillance System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4876B6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s 9-13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FEDDD1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  <w:t xml:space="preserve">  Number of cases with POSITIVE result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904929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  <w:t xml:space="preserve">  Number of cases with NEGATIVE result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36024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  <w:t>Number of cases that testing was not performed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C3266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  <w:t>Number of cases tested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64D6B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b/>
                <w:bCs/>
                <w:color w:val="0000FF"/>
                <w:sz w:val="18"/>
                <w:szCs w:val="18"/>
              </w:rPr>
              <w:t>Number of total cases reported</w:t>
            </w:r>
          </w:p>
        </w:tc>
      </w:tr>
      <w:tr w:rsidR="008E3E55" w:rsidRPr="008E3E55" w14:paraId="5DF7FE6D" w14:textId="77777777" w:rsidTr="008E3E55">
        <w:trPr>
          <w:trHeight w:val="291"/>
        </w:trPr>
        <w:tc>
          <w:tcPr>
            <w:tcW w:w="714" w:type="pc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3E2E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 Case reporting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4D57D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F1C3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B258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A9B6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9B56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2418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26073593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8928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9692F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4EF6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0957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2AA4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C556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4BC4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5DBBC5B4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F1D1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B1F1E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5AB2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9498B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292C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4781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ECD0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28CA5DCA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C6D8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26D12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F18A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121E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E31A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27C0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CD52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316A85D3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CC45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4C254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FD51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E1B7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0446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BEDC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E533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4C8C2BA8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CAF4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omic sequencing/referral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CA5B6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E011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BF41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00D6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F8D67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05F7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1AD88251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39F6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7F8CE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0D95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FBF8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31907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3CE8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5DDB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0124933F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C0B0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109AE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D19C7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2984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96D8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ADC3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FB2A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75FDE024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199A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147C2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AAE9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9FF1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C4D4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E807A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3ABA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7BDD2B04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CAC2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63827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5090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8621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781D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DEB0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D589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1D97103F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82A3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aveler Screening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78FD1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4FBB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8D36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2D3E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9568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79900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7C049854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7011A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20F78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8644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CEBF7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51E3A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5531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15FCA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08E8FC46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4C77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46735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853B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F754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4208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0CA2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86F0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623AD905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2C5E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ED26F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BCA0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3843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3A82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734F7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7BC2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62DBDE1A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48A6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D84DA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E825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A8FF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2644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CE3D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5C600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336982CA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4802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SV surveillance pilot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664C4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476F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3B6D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963C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528F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2B3D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5427C46B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B50C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5DFFF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EF20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8FAA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56E6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A328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214E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6EC6C0A5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71E3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E88DB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151CD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0316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5343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FC62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12F77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1F3E939D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960A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E5B2A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C01F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46B4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430A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B307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E145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1EB5B402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1B13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9951A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9F0C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685B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58B2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791A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ADE7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19849DF7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7615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LI Surveillanc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EB579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4E5D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2E8F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0F10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A649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1DBA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3B991FD6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CCFB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98827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936D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A3E9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0B25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6EBB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D3D6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3225E8F8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72DE7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8FCF8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D67E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B89A8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E20E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1176F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EBAE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1B09AF2B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747E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DA87A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5486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8845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907E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0A85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61A3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0F62EC12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1B4A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C2EB4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8868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DF2C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6F72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3BA7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4CB9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591046D1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7395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I Sentinel Surveillanc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EBCE7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1DA0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574B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C53B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4AA9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20AA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7ADB5E7D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9B41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DB87B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B2B6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C539A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FFE3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8FB9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9C29A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2514CFB9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4EBBA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42466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5312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A6AD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0DE1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52D7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DF38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2904ADED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1B6EA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2E627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45A6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C30E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BE1F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8530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5803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024EBC30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11ED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7D080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6AE8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1ED0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DD3D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3F4D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F3F01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6E1BFA7E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62D6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I Surveillanc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838C3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65CB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0BEF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9D5D5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CFB4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0EE1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740E4BBA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5AEC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FF891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FA37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E4547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4467D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FB18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9E0B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74740C92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C25D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39785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8A5E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2626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67D3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F42E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5BB0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06407058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33CF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5C5CA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1A0D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506E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6330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0FB2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FA597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653499BD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2955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72ADA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3D2B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7E1C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CFEE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B066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1A99C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78537F60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FAE03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I Sentinel Surveillanc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8A827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7918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7763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FB57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62402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3AD14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76C09A6D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A7F0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84B2B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894B9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E70D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B0C8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D0BB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61496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07D912FE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14E6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5AB9BD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45118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7B97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4045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7686B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A2A63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0A149596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A485B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699BB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4908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831C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975E2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AC1E91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D74B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E3E55" w:rsidRPr="008E3E55" w14:paraId="3112B543" w14:textId="77777777" w:rsidTr="008E3E55">
        <w:trPr>
          <w:trHeight w:val="291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B58EF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FA090" w14:textId="77777777" w:rsidR="008E3E55" w:rsidRPr="008E3E55" w:rsidRDefault="008E3E55" w:rsidP="008E3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FA90E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5319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B32FD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FC6F0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FB36A" w14:textId="77777777" w:rsidR="008E3E55" w:rsidRPr="008E3E55" w:rsidRDefault="008E3E55" w:rsidP="008E3E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E3E5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7D7E0E27" w14:textId="77777777" w:rsidR="008843EB" w:rsidRDefault="008843EB"/>
    <w:p w14:paraId="4F5025A0" w14:textId="77777777" w:rsidR="00BC26C9" w:rsidRDefault="00BC26C9"/>
    <w:p w14:paraId="7AC0CDCC" w14:textId="51A3FD86" w:rsidR="00BC26C9" w:rsidRDefault="00BC26C9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2"/>
        <w:gridCol w:w="1451"/>
        <w:gridCol w:w="783"/>
        <w:gridCol w:w="1204"/>
        <w:gridCol w:w="969"/>
        <w:gridCol w:w="864"/>
        <w:gridCol w:w="864"/>
        <w:gridCol w:w="864"/>
        <w:gridCol w:w="864"/>
        <w:gridCol w:w="864"/>
        <w:gridCol w:w="878"/>
        <w:gridCol w:w="1217"/>
        <w:gridCol w:w="525"/>
        <w:gridCol w:w="751"/>
      </w:tblGrid>
      <w:tr w:rsidR="007A04BE" w:rsidRPr="00BC26C9" w14:paraId="380F1D68" w14:textId="77777777" w:rsidTr="007A04BE">
        <w:trPr>
          <w:trHeight w:val="4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E50D" w14:textId="0D0C635A" w:rsidR="007A04BE" w:rsidRPr="00BC26C9" w:rsidRDefault="00AB719A" w:rsidP="00BC2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3</w:t>
            </w:r>
            <w:r w:rsidR="007A04BE"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: Timeliness – Capturing dates of symptom onset, collection, receipt, testing and reporting to assess time between steps </w:t>
            </w:r>
          </w:p>
        </w:tc>
      </w:tr>
      <w:tr w:rsidR="007A04BE" w:rsidRPr="00BC26C9" w14:paraId="224C7EAA" w14:textId="77777777" w:rsidTr="007A04BE">
        <w:trPr>
          <w:trHeight w:val="285"/>
        </w:trPr>
        <w:tc>
          <w:tcPr>
            <w:tcW w:w="4554" w:type="pct"/>
            <w:gridSpan w:val="1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D411A2" w14:textId="77777777" w:rsidR="007A04BE" w:rsidRPr="00BC26C9" w:rsidRDefault="007A04BE" w:rsidP="00BC2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cord the information below for 5 randomly selected samples from epi weeks 9-13 (February 26-April 1, 2023) for each surveillance system.  </w:t>
            </w:r>
          </w:p>
          <w:p w14:paraId="0BBCCEBE" w14:textId="42B5588E" w:rsidR="007A04BE" w:rsidRPr="00BC26C9" w:rsidRDefault="007A04BE" w:rsidP="00BC2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 evaluating multiple surveillance systems, repeat the table for each system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36E" w14:textId="77777777" w:rsidR="007A04BE" w:rsidRPr="00BC26C9" w:rsidRDefault="007A04BE" w:rsidP="00BC2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5CF1" w14:textId="77777777" w:rsidR="007A04BE" w:rsidRPr="00BC26C9" w:rsidRDefault="007A04BE" w:rsidP="00BC2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A04BE" w:rsidRPr="00BC26C9" w14:paraId="20F524C4" w14:textId="77777777" w:rsidTr="007A04BE">
        <w:trPr>
          <w:trHeight w:val="360"/>
        </w:trPr>
        <w:tc>
          <w:tcPr>
            <w:tcW w:w="4554" w:type="pct"/>
            <w:gridSpan w:val="1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994" w14:textId="73C226D7" w:rsidR="007A04BE" w:rsidRPr="00BC26C9" w:rsidRDefault="007A04BE" w:rsidP="00BC2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9FE6" w14:textId="77777777" w:rsidR="007A04BE" w:rsidRPr="00BC26C9" w:rsidRDefault="007A04BE" w:rsidP="00BC2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324A" w14:textId="77777777" w:rsidR="007A04BE" w:rsidRPr="00BC26C9" w:rsidRDefault="007A04BE" w:rsidP="00BC26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26C9" w:rsidRPr="00BC26C9" w14:paraId="50F75BF1" w14:textId="77777777" w:rsidTr="007A04BE">
        <w:trPr>
          <w:trHeight w:val="360"/>
        </w:trPr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center"/>
            <w:hideMark/>
          </w:tcPr>
          <w:p w14:paraId="77902B9F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Name of Surveillance System: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70E66A58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528AAE46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2D4C9A75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6ECE4AF9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7B1F35CE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776009B5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A6157EB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4376B341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BC79922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34A82FE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C903BB8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44FB59F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5EE1CA2C" w14:textId="77777777" w:rsidTr="007A04BE">
        <w:trPr>
          <w:trHeight w:val="1920"/>
        </w:trPr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F1BD2" w14:textId="77777777" w:rsidR="00BC26C9" w:rsidRPr="00BC26C9" w:rsidRDefault="00BC26C9" w:rsidP="00BC2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Observation </w:t>
            </w: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(replace with unique </w:t>
            </w:r>
            <w:proofErr w:type="spellStart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ID</w:t>
            </w:r>
            <w:proofErr w:type="spellEnd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B1703" w14:textId="77777777" w:rsidR="00BC26C9" w:rsidRPr="00BC26C9" w:rsidRDefault="00BC26C9" w:rsidP="00BC2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</w:t>
            </w:r>
          </w:p>
        </w:tc>
        <w:tc>
          <w:tcPr>
            <w:tcW w:w="3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EB21E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s for _________ (disease test name)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4158B" w14:textId="224F47FE" w:rsidR="00BC26C9" w:rsidRPr="00BC26C9" w:rsidRDefault="00BC26C9" w:rsidP="00BC2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e of Symptom Onset</w:t>
            </w: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dd/mm/</w:t>
            </w:r>
            <w:proofErr w:type="spellStart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y</w:t>
            </w:r>
            <w:proofErr w:type="spellEnd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</w:r>
            <w:r w:rsidRPr="00BC26C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if date not available, collect earliest date identified and note in comments)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DB5DDF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e of diagnosis/first consultation (dd/mm/</w:t>
            </w:r>
            <w:proofErr w:type="spellStart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y</w:t>
            </w:r>
            <w:proofErr w:type="spellEnd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AD0ED4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e of specimen collection (dd/mm/</w:t>
            </w:r>
            <w:proofErr w:type="spellStart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y</w:t>
            </w:r>
            <w:proofErr w:type="spellEnd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E942F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e received by laboratory (dd/mm/</w:t>
            </w:r>
            <w:proofErr w:type="spellStart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y</w:t>
            </w:r>
            <w:proofErr w:type="spellEnd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27BF9F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e test performed (dd/mm/</w:t>
            </w:r>
            <w:proofErr w:type="spellStart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y</w:t>
            </w:r>
            <w:proofErr w:type="spellEnd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EE37F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e result reported back to collection site</w:t>
            </w: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dd/mm/</w:t>
            </w:r>
            <w:proofErr w:type="spellStart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y</w:t>
            </w:r>
            <w:proofErr w:type="spellEnd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A4379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e of report to surveillance unit (dd/mm/</w:t>
            </w:r>
            <w:proofErr w:type="spellStart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y</w:t>
            </w:r>
            <w:proofErr w:type="spellEnd"/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1B459D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ype of test (antigen/RT-PCR) </w:t>
            </w: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</w: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 not a confirmed case, leave blank and add a not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A448A" w14:textId="77777777" w:rsidR="00BC26C9" w:rsidRPr="00BC26C9" w:rsidRDefault="00BC26C9" w:rsidP="00BC2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ult of Test (positive/negative)</w:t>
            </w:r>
          </w:p>
        </w:tc>
        <w:tc>
          <w:tcPr>
            <w:tcW w:w="18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45E4B" w14:textId="77777777" w:rsidR="00BC26C9" w:rsidRPr="00BC26C9" w:rsidRDefault="00BC26C9" w:rsidP="00BC2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2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0CECE" w:fill="D0CECE"/>
            <w:vAlign w:val="center"/>
            <w:hideMark/>
          </w:tcPr>
          <w:p w14:paraId="661215F8" w14:textId="77777777" w:rsidR="00BC26C9" w:rsidRPr="00BC26C9" w:rsidRDefault="00BC26C9" w:rsidP="00BC2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orting difference (in days), D-C</w:t>
            </w:r>
          </w:p>
        </w:tc>
      </w:tr>
      <w:tr w:rsidR="00BC26C9" w:rsidRPr="00BC26C9" w14:paraId="1A4BF705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5D639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81330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4E10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8A3D36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B0EC5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526059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72CCB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E4842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76BDA8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699E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B959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6140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A178B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61DA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59A41C36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03781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E5502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0256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723F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B0B1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4C40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0F82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C4E6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795C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A22D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17CF1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FE97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D354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2C38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6B324819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B1B5D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566CB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579C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E714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CBFD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81EB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3EAE7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B6F0B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DFB1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6944B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3F38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1C28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FA78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9D52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27A1B91E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4E39E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CD3AD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1854B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358F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83FC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3F63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A421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5AA6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7AAB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CA17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A552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2731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7229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6A26B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13DDB29D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76A00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A3B06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Feb 26-Mar 4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7116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44E9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6E26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9299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D765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11A4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A049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FC75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E1E7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3328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6AF46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F0AC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1D365AEF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9F299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CAEF2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0722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8F05B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99BE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E429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D364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82E1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C07C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37A0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DD18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C50E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9A45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243F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640AFF3C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B547F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56586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4BA46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AB4D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7A84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F199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5640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A9CB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BA36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773D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4C4E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2565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7169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A16D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199F8C9A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E856E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17E44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5BE1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B15F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727E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2D46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C886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9CEB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BAFD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502B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6619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A339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A3D5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FF46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390C66DF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1B57B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BF8BE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2485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D4D9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5EDC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08C7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8A30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2B3B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6009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2BEF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5A09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F836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19EA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02D0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65F51DE5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3401F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FB595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Mar 5-1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F60A8B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F422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A7D5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7F11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77C6F6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87E2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D174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63E37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9BAF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7718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B307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F7B96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0EAD8355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8D5C0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CEE62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1F1F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BFB0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9156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7DC0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1B65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C01D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05D3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4F06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78F2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B04E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743C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FA51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53C1AABD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3FFDD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B8CAA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0254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2241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FCC1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575A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0809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0BA7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DB91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1EBE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52E7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3F0E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EBDA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F0F7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1D7C2499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FF252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00F94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267C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4DE7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66D0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115E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15A5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484C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62B0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FD342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6DE76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13F7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D8A8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8615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24E9657C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4C611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F54C3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3ADD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09AE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421C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0CB8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CB3D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B0E2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9BA1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5D83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5264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A504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6338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3BD1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6F0AD713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708E2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CA0D7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Mar 12-18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330A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F04C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765B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6F1E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A25F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078C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685F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F4C5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0BB76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4827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F19C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FDBB6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5E3FD683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9D563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BF694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F6DC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30EE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ED8A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A75E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9123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C2A16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755A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CA77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1D0A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6F897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A57E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BFEE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1D10E17A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54890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DA883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6682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693B6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D643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A972B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A176F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DE84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5B48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A8D3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8FE8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86E2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7DA5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F15B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4011DA7E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6D08D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B72C9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F606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187D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5F13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3B33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EC52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D6AC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5AAA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FE2F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3F17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2DE6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B31D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4F5A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3350B065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7FC27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1189E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A44E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34F0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AAC76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6EF3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36A8B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FB295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ED0F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2869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13A6B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B219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48E7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A920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05B6D2AC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BDFB8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26531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Mar 19-25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0F05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1879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B45A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B1DE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7471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00AB7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7C68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7FDC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FF29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989C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68C3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E621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5501AFD2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CC5AF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8A310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48A8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2741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B9E0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A0A9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54EE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093A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EA16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1C30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2E31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FC30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8AD5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DDFD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57CF8330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2EE45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BB059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913A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3FF4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437A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8EA9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CC80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1685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D92C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396DB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F37D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EC6C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C30D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B31B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3E1D76FC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8A160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3D104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66AE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11C8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1433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5D31D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E8F5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D4B2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8F58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F3AA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98B2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D493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F87B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6808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7AE31AFA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6A8761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841F3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6B31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21CF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E7A8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0B4B0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09DA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BED3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88558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02815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E806D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1A46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DA05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E2DE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C26C9" w:rsidRPr="00BC26C9" w14:paraId="04E83390" w14:textId="77777777" w:rsidTr="007A04BE">
        <w:trPr>
          <w:trHeight w:val="285"/>
        </w:trPr>
        <w:tc>
          <w:tcPr>
            <w:tcW w:w="3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EEDE4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93FFD" w14:textId="77777777" w:rsidR="00BC26C9" w:rsidRPr="00BC26C9" w:rsidRDefault="00BC26C9" w:rsidP="00BC26C9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Mar 26-Apr 1, 202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87FA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568EE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74EB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2F38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A48AD4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EE7AA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A6052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DCB23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6AAAC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E6D39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1191F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D85F1" w14:textId="77777777" w:rsidR="00BC26C9" w:rsidRPr="00BC26C9" w:rsidRDefault="00BC26C9" w:rsidP="00BC26C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26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1B41E59C" w14:textId="77777777" w:rsidR="00BC26C9" w:rsidRDefault="00BC26C9"/>
    <w:p w14:paraId="5752B5E1" w14:textId="77777777" w:rsidR="00277368" w:rsidRDefault="00277368"/>
    <w:p w14:paraId="0E449387" w14:textId="77777777" w:rsidR="00277368" w:rsidRDefault="00277368"/>
    <w:p w14:paraId="5CE608AC" w14:textId="77777777" w:rsidR="00277368" w:rsidRDefault="00277368"/>
    <w:p w14:paraId="74FA750E" w14:textId="77777777" w:rsidR="00277368" w:rsidRDefault="00277368"/>
    <w:p w14:paraId="595BF8E4" w14:textId="77777777" w:rsidR="00277368" w:rsidRDefault="00277368"/>
    <w:p w14:paraId="3A424FC4" w14:textId="77777777" w:rsidR="00277368" w:rsidRDefault="00277368"/>
    <w:tbl>
      <w:tblPr>
        <w:tblW w:w="10900" w:type="dxa"/>
        <w:tblLook w:val="04A0" w:firstRow="1" w:lastRow="0" w:firstColumn="1" w:lastColumn="0" w:noHBand="0" w:noVBand="1"/>
      </w:tblPr>
      <w:tblGrid>
        <w:gridCol w:w="2460"/>
        <w:gridCol w:w="2814"/>
        <w:gridCol w:w="2813"/>
        <w:gridCol w:w="2813"/>
      </w:tblGrid>
      <w:tr w:rsidR="00277368" w:rsidRPr="00277368" w14:paraId="70AFA4B1" w14:textId="77777777" w:rsidTr="00277368">
        <w:trPr>
          <w:trHeight w:val="28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CFB7" w14:textId="77777777" w:rsidR="00277368" w:rsidRPr="00277368" w:rsidRDefault="00277368" w:rsidP="002773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023" w14:textId="77777777" w:rsidR="00277368" w:rsidRPr="00277368" w:rsidRDefault="00277368" w:rsidP="00277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73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TIONAL LEVEL ONLY -- CONFIRM REGIONAL/PROVINCIAL DATA WITH RESU/CESU/PESUs</w:t>
            </w:r>
          </w:p>
        </w:tc>
      </w:tr>
      <w:tr w:rsidR="00277368" w:rsidRPr="00277368" w14:paraId="341EE739" w14:textId="77777777" w:rsidTr="00277368">
        <w:trPr>
          <w:trHeight w:val="285"/>
        </w:trPr>
        <w:tc>
          <w:tcPr>
            <w:tcW w:w="8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FC4F" w14:textId="0C4627A0" w:rsidR="00277368" w:rsidRPr="00277368" w:rsidRDefault="00277368" w:rsidP="00277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1</w:t>
            </w:r>
            <w:r w:rsidRPr="002773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: Map reporting facilities/catchment areas for each surveillance system </w:t>
            </w:r>
            <w:r w:rsidRPr="002773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2CA7" w14:textId="77777777" w:rsidR="00277368" w:rsidRPr="00277368" w:rsidRDefault="00277368" w:rsidP="00277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77368" w:rsidRPr="00277368" w14:paraId="1B58F0FB" w14:textId="77777777" w:rsidTr="00277368">
        <w:trPr>
          <w:trHeight w:val="28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4668" w14:textId="77777777" w:rsidR="00277368" w:rsidRPr="00277368" w:rsidRDefault="00277368" w:rsidP="00277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2773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 xml:space="preserve">Instructions: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CF4F" w14:textId="77777777" w:rsidR="00277368" w:rsidRPr="00277368" w:rsidRDefault="00277368" w:rsidP="00277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E723" w14:textId="77777777" w:rsidR="00277368" w:rsidRPr="00277368" w:rsidRDefault="00277368" w:rsidP="002773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F099" w14:textId="77777777" w:rsidR="00277368" w:rsidRPr="00277368" w:rsidRDefault="00277368" w:rsidP="002773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7368" w:rsidRPr="00277368" w14:paraId="42977F46" w14:textId="77777777" w:rsidTr="00277368">
        <w:trPr>
          <w:trHeight w:val="285"/>
        </w:trPr>
        <w:tc>
          <w:tcPr>
            <w:tcW w:w="8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8707" w14:textId="77777777" w:rsidR="00277368" w:rsidRPr="00277368" w:rsidRDefault="00277368" w:rsidP="0027736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73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 Repeat table for each surveillance system being evaluated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A13" w14:textId="77777777" w:rsidR="00277368" w:rsidRPr="00277368" w:rsidRDefault="00277368" w:rsidP="0027736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77368" w:rsidRPr="00277368" w14:paraId="4979DA09" w14:textId="77777777" w:rsidTr="00277368">
        <w:trPr>
          <w:trHeight w:val="285"/>
        </w:trPr>
        <w:tc>
          <w:tcPr>
            <w:tcW w:w="10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6823" w14:textId="77777777" w:rsidR="00277368" w:rsidRPr="00277368" w:rsidRDefault="00277368" w:rsidP="0027736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73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 Report zero cases if no cases reported for a particular province/region during indicated time period</w:t>
            </w:r>
          </w:p>
        </w:tc>
      </w:tr>
    </w:tbl>
    <w:p w14:paraId="493873CF" w14:textId="2C0513A7" w:rsidR="00071129" w:rsidRDefault="00071129"/>
    <w:tbl>
      <w:tblPr>
        <w:tblW w:w="13200" w:type="dxa"/>
        <w:tblLook w:val="04A0" w:firstRow="1" w:lastRow="0" w:firstColumn="1" w:lastColumn="0" w:noHBand="0" w:noVBand="1"/>
      </w:tblPr>
      <w:tblGrid>
        <w:gridCol w:w="2460"/>
        <w:gridCol w:w="2080"/>
        <w:gridCol w:w="2960"/>
        <w:gridCol w:w="3400"/>
        <w:gridCol w:w="2300"/>
      </w:tblGrid>
      <w:tr w:rsidR="00071129" w:rsidRPr="00071129" w14:paraId="40110321" w14:textId="77777777" w:rsidTr="00071129">
        <w:trPr>
          <w:trHeight w:val="36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center"/>
            <w:hideMark/>
          </w:tcPr>
          <w:p w14:paraId="1B49827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Name of Surveillance System: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6E1FA42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4EE9C64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7968AF10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</w:tr>
      <w:tr w:rsidR="00071129" w:rsidRPr="00071129" w14:paraId="3FA0744D" w14:textId="77777777" w:rsidTr="00071129">
        <w:trPr>
          <w:trHeight w:val="612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1EED0" w14:textId="77777777" w:rsidR="00071129" w:rsidRPr="00071129" w:rsidRDefault="00071129" w:rsidP="000711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confirmed cases</w:t>
            </w: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Jan 2021 - Mar 2023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9BFF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57D5" w14:textId="77777777" w:rsidR="00071129" w:rsidRPr="00071129" w:rsidRDefault="00071129" w:rsidP="000711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Region 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A6A2F" w14:textId="77777777" w:rsidR="00071129" w:rsidRPr="00071129" w:rsidRDefault="00071129" w:rsidP="000711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rovince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64D1" w14:textId="77777777" w:rsidR="00071129" w:rsidRPr="00071129" w:rsidRDefault="00071129" w:rsidP="000711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ity Designation</w:t>
            </w:r>
          </w:p>
        </w:tc>
      </w:tr>
      <w:tr w:rsidR="00071129" w:rsidRPr="00071129" w14:paraId="4BC1AA7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87A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3487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EB6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C24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30E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C81EB46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9F2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87C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652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 (</w:t>
            </w:r>
            <w:proofErr w:type="spellStart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ocos</w:t>
            </w:r>
            <w:proofErr w:type="spellEnd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3B29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CC2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309C34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BBB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1D4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CC2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 (</w:t>
            </w:r>
            <w:proofErr w:type="spellStart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ocos</w:t>
            </w:r>
            <w:proofErr w:type="spellEnd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12719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GUPAN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B3D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</w:tr>
      <w:tr w:rsidR="00071129" w:rsidRPr="00071129" w14:paraId="3CF336F6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87A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3FE5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E53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 (</w:t>
            </w:r>
            <w:proofErr w:type="spellStart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ocos</w:t>
            </w:r>
            <w:proofErr w:type="spellEnd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52347F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OCOS NOR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D36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1B0E0B8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457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FF1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7B77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 (</w:t>
            </w:r>
            <w:proofErr w:type="spellStart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ocos</w:t>
            </w:r>
            <w:proofErr w:type="spellEnd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A5830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OCOS SU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867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16F8E6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C9F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ABE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D913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 (</w:t>
            </w:r>
            <w:proofErr w:type="spellStart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ocos</w:t>
            </w:r>
            <w:proofErr w:type="spellEnd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FE8ABB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 UNI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894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FBD8C09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2FE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9674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A98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 (</w:t>
            </w:r>
            <w:proofErr w:type="spellStart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ocos</w:t>
            </w:r>
            <w:proofErr w:type="spellEnd"/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9040D6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GASIN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862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826937C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0C4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D3BC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5E0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 (Cagayan Valley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7F7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F08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6F89923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BC1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720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53E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 (Cagayan Valley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A1851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TANE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104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1B75A1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3B3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951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D92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 (Cagayan Valley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110E7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GAY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569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5BF2D01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D9A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98EB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4E1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 (Cagayan Valley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1D0832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SANTIAG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F94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</w:tr>
      <w:tr w:rsidR="00071129" w:rsidRPr="00071129" w14:paraId="2EEB126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3DC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E0E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96B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 (Cagayan Valley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586EF6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ABEL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251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49B91B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45C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B50D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342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 (Cagayan Valley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FB46D1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EVA VIZCAY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FCE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74686AE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261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8910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8EA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 (Cagayan Valley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B3FAA5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IRIN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2B4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BFE34C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639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EDC6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D32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73FF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BBD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8C8576C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160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CCD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97C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1108C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GELES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D54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6BBEEBB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6E2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39BB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8958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6CB60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ROR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0D7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36258A1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C8F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4EF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A81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13109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TA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089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A5CE72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C39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A2E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2B90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F6218B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AC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FB0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7F309F8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921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7A4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E96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861F0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EVA ECIJ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777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6E1F618E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66E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0DD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041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D1FB2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ONGAPO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240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567187D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813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F115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F69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0903B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MPANG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EC1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F9E7C5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5B7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BBD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4E1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AC1AA4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LAC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9BD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B3EE809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4C7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B35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0F3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II (Central Lu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53F8FD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MBALE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DD3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321E3AC6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7A7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D40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B28D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 (Bico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B15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823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04645F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84E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D2D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BEB1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 (Bico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8C7275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BA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788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6F6B1C81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C3B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F2A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11C7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 (Bico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D5CA7B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MARINES NOR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E5B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E2E92F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733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D72E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AA4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 (Bico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266C71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MARINES SU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EB9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A62927E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F38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CF3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E518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 (Bico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D5A269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ANDUANE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6A4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D21CDCE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BE0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96C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9D73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 (Bico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CE11B3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BA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D69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1E9E50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14F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9D0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DA9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 (Bico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BCD5E5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GA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419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</w:tr>
      <w:tr w:rsidR="00071129" w:rsidRPr="00071129" w14:paraId="60699FD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F6F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EE0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E2DA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 (Bicol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8EA641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RSOG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B87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0BB5021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DE4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696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F1D3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 (We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9DD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6F2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D4BDD6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E7A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514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3050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 (We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3B5A6D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L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DEF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B1AEA4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A8A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12E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3659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 (We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BDE5A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QU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9C5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11EF24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BD6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8AB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387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 (We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CC23C4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OLOD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F37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39FF682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48C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F29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1F9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 (We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8D1899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PIZ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A77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DA8C156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77C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EE0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6F3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 (We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F5E92E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IMARA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A6C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8C8207D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DE0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C827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5349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 (We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EE80C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OIL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636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7B82AD3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2C7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590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36E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 (We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C869E2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OILO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19C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039DDB7C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696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43A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3B5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 (We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3E8E14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ROS OCCIDENT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345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5065B6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D5A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249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65BD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 (Central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4C2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24D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BA65ACA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307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525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EEC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 (Central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1DF293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HO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31A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3F23CF4B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B4A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1AA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4F4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 (Central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D67C7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BU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85B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AAC8C86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35D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E29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47A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 (Central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8D9475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BU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5EE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30016CAB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CAE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815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D1C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 (Central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F78A93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PU-LAPU CITY (OPON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5D2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33987E5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A00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35E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D70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 (Central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3D2DF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DAUE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576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4F5B8088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7FC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EDE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261D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 (Central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130C51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ROS ORIENT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7FA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77E934DA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C60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1EF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A49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 (Central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22A390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QUIJO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AB4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D3ABB5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97C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FF5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A59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I (Ea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393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F48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77FDABA1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3D6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D25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39D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I (Ea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49A448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LIR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AAD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6AEF87C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422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16B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E23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I (Ea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1018B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ERN SAMA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486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3BD819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D5A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508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689D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I (Ea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41CC9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Y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FF5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853852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BDA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8233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626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I (Ea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E28E13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RN SAMA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D65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2A64185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FB1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831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8B0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I (Ea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15BA52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MOC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645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</w:tr>
      <w:tr w:rsidR="00071129" w:rsidRPr="00071129" w14:paraId="32409B25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425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4D4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760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I (Ea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883F78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AR (WESTERN SAMAR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FCF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F661845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9C0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9A9B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13CF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I (Ea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F8D3F2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 LEY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959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30C909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F04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6914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3C5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VIII (Eastern Visayas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46BC0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CLOBAN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3E4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794E0438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D60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12E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0D8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X (Zamboang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8CD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190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D31E15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E11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BF5D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F63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X (Zamboang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618F75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ISABEL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A54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</w:t>
            </w:r>
          </w:p>
        </w:tc>
      </w:tr>
      <w:tr w:rsidR="00071129" w:rsidRPr="00071129" w14:paraId="4EEDD2C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C26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E64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165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X (Zamboang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51250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MBOANGA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6F6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4614763A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49B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119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212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X (Zamboang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3CB7B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MBOANGA DEL NOR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226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3E0F7CDD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5A6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FDD6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B20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X (Zamboang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8388D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MBOANGA DEL SU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7E5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38E5A2C6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F90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A46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4325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X (Zamboang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7BBB20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MBOANGA SIBUGA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BDD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69527A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577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C89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45A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 (Northern Mindan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3BF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5FA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AE8AED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8B3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294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6B4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 (Northern Mindan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C9969D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KIDN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6DC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2D6B2BA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BE7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2DE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AE8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 (Northern Mindan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87ECF4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GAYAN DE ORO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A72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2D1B4E0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537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405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049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 (Northern Mindan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0C4797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MIGU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84E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FAFF09E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967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2B9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85E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 (Northern Mindan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E4589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IGAN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6DE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64112EE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8BC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3BD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58C5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 (Northern Mindan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2581E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NAO DEL NOR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546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B985E0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A64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26F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BD9E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 (Northern Mindan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12258C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AMIS OCCIDENT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C93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203CF5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457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14A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86C2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 (Northern Mindan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4FB1F0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AMIS ORIENT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A5E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E8BA4E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DB1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4B8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4D3F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 (Dav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138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2FF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6F00A8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A55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073F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91A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 (Dav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30CC13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VAO DE OR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ECA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39618FE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BB0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A07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C3C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 (Dav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57E7B8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VAO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747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6B2B74B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9F1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F1F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B55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 (Dav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6EF3B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VAO DEL NOR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B24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583D4E8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F85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825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02D5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 (Dav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C98E7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VAO DEL SU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8BD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61F6060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904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2FB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483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 (Dav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32A0E0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VAO OCCIDENT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C90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3A6EB6E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787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F26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215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 (Dava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B223B8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VAO ORIENT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A9D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29EA648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A46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96A7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44C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I (SOCCSKSARGE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4F3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274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3B1C0BA6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DE7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571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DBA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I (SOCCSKSARGE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7168A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TABATO (NORTH COTABATO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E59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37722B5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B19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3F2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874F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I (SOCCSKSARGE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D0C1CD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SANTOS CITY (DADIANGAS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60A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7A29F2A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5D5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86F1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2D0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I (SOCCSKSARGE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ED57E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ANGANI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13C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3F1E0F8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260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62AC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98F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I (SOCCSKSARGE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BF133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COTABAT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11A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3E2BE89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7C4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E89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FFD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XII (SOCCSKSARGE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27C8EC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LTAN KUDARA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5B6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5E0C29A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743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879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8FF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A (CALABAR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DC3C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DEE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E2F7D9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50A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0320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FBA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A (CALABAR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7E2850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TANGA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650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304B4B4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CEF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172F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2F6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A (CALABAR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9EC14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VI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F35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6396816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EA3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3BF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23F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A (CALABAR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FCD7AE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GU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A92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B50C2C6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41C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743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1E9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A (CALABAR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689854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CENA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D902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7205745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DD6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959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F3B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A (CALABAR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50B556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Z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3B2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66933BE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8B9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E80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891D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A (CALABARZON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F40656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Z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3C3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4B29D8C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28E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FE62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2D27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B (MIMAROP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251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706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6E525F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C90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916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9BB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B (MIMAROP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447AFDF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INDUQU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F4C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AF3850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A2D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CB12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3FA4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B (MIMAROP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654837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CCIDENTAL MINDOR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CBF0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3F312A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A139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FF7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761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B (MIMAROP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E29C9E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IENTAL MINDOR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D80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793E03A8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8A0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1D25D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E685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B (MIMAROP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50B40A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LAW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1351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E0D70CA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4056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0A44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AC98B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B (MIMAROP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B52901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ERTO PRINCESA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B8B3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2CB9186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ACF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4EA7A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44D98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 IV-B (MIMAROPA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431A30E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MBL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F3AC" w14:textId="77777777" w:rsidR="00071129" w:rsidRPr="00071129" w:rsidRDefault="00071129" w:rsidP="00071129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2D83A56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F84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222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9A0D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RMM (Bangsamor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B398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EF4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709F13DB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B52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970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B873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RMM (Bangsamor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A6E48E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IL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9C0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24118FE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ABE0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78D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4FA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RMM (Bangsamor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B2FB66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TABATO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37A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</w:tr>
      <w:tr w:rsidR="00071129" w:rsidRPr="00071129" w14:paraId="2AB886F9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ABA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13C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C6C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RMM (Bangsamor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1A1D7E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NAO DEL SU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2B3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E95AFD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C0B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360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30F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RMM (Bangsamor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80253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GUINDANA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778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CB20B4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770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98D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29E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RMM (Bangsamor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26A780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LU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A12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DCB35C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0F1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A19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45E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RMM (Bangsamoro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645325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WI-TAWI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477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92DD6EB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723F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D71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79E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A0B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E04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C84B52A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D36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150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464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4EC2C0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R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243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29C6B4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DBE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305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6A8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EC9664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AYA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A1B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130C5D8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6A6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6CB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FDF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BE9401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GUIO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E8D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72AF3E51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B05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787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D3CC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EB15AD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GUE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949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B96BE2C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A4F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1F40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D3E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025110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UGA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B98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50B1F3C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6C0F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5FA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77C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1D1AC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LING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5BE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8154B8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2AF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54B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FA0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3F464F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NTAIN PROVINC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093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52B45513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B3D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EB0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BCD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AG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3DE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BC0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7CD1B55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8F6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F93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D56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AG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FDC628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USAN DEL NOR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936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616AE54D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4CD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C07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EEA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AG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26CF4F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USAN DEL SU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F34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4E87FF5B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942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E26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03B2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AG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CCAD1D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TUAN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EA4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0B4016A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18E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384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EEA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AG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ABE683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NAGAT ISLAND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A62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1099571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375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F36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68E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AG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2932FC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IGAO DEL NOR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5C9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6644F72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CA5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8C9F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BD3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RAG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A8318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IGAO DEL SU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478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0D13F56E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AA8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D350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9A1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A7F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792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207AE94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3BE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D69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8E1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1989CCF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LOOCAN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A1A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1A75AA0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04B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600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E94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ADAF30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LAS PIÑA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6AD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5FF19811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BCA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602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CFC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DD9779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MAKATI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85D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4AFC7F7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B3E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2B5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5A1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5E9ECE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MALAB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93B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715136B9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C39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072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F21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16EED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MANDALUYO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AF2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6A42D7B8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4E3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98B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D2C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6BA6FB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MANIL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700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6682217B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8E9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8A5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563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F9C6CA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MARIKI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E38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4D8D55DB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666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DE9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A71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045D03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MUNTINLUP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4E2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157D0862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A00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204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428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ED007F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NAVOTA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51A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7D087E0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436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DD2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12B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57D5E4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PARAÑAQU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D664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4A1ADA4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0D7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9BF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D2C7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5C0CED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PASI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EB9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3CF561F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988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2D4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8425A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C864D8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SAN JU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6E9D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0923DDE4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0DF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3A70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B5E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EDD2E63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Y OF VALENZUEL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67E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4D5D6D0B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268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EE4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DDC3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45CE2C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SAY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3D8F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2C7BA440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0D8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8EF2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9569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4D4992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ERO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A6B0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71129" w:rsidRPr="00071129" w14:paraId="7BCB7847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FDE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2171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CD16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33B3996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EZON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F40E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  <w:tr w:rsidR="00071129" w:rsidRPr="00071129" w14:paraId="20F1927F" w14:textId="77777777" w:rsidTr="00071129">
        <w:trPr>
          <w:trHeight w:val="28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3FA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50F8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C2FBB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4EFF985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GUIG 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1BF7" w14:textId="77777777" w:rsidR="00071129" w:rsidRPr="00071129" w:rsidRDefault="00071129" w:rsidP="00071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711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C</w:t>
            </w:r>
          </w:p>
        </w:tc>
      </w:tr>
    </w:tbl>
    <w:p w14:paraId="7299D317" w14:textId="77777777" w:rsidR="00071129" w:rsidRDefault="00071129"/>
    <w:p w14:paraId="69124D1E" w14:textId="7E255D6C" w:rsidR="00A90ACA" w:rsidRDefault="00A90ACA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3"/>
        <w:gridCol w:w="726"/>
        <w:gridCol w:w="691"/>
        <w:gridCol w:w="892"/>
        <w:gridCol w:w="992"/>
        <w:gridCol w:w="1191"/>
        <w:gridCol w:w="919"/>
        <w:gridCol w:w="965"/>
        <w:gridCol w:w="819"/>
        <w:gridCol w:w="819"/>
        <w:gridCol w:w="819"/>
        <w:gridCol w:w="1030"/>
        <w:gridCol w:w="759"/>
        <w:gridCol w:w="634"/>
        <w:gridCol w:w="759"/>
        <w:gridCol w:w="222"/>
      </w:tblGrid>
      <w:tr w:rsidR="00AF0EEB" w:rsidRPr="00A90ACA" w14:paraId="115098C5" w14:textId="77777777" w:rsidTr="00AF0EEB">
        <w:trPr>
          <w:trHeight w:val="28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2E6F" w14:textId="77777777" w:rsidR="00AF0EEB" w:rsidRPr="00A90ACA" w:rsidRDefault="00AF0EEB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1" w:type="pct"/>
            <w:gridSpan w:val="1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1D68B" w14:textId="7C7F3A13" w:rsidR="00AF0EEB" w:rsidRPr="00A90ACA" w:rsidRDefault="00AF0EEB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TIONAL LEVEL ONLY -- CONFIRM REGIONAL/PROVINCIAL DATA WITH RESU/CESU/PESUs</w:t>
            </w:r>
          </w:p>
        </w:tc>
      </w:tr>
      <w:tr w:rsidR="00A90ACA" w:rsidRPr="00A90ACA" w14:paraId="26691AEC" w14:textId="77777777" w:rsidTr="00AF0EEB">
        <w:trPr>
          <w:trHeight w:val="450"/>
        </w:trPr>
        <w:tc>
          <w:tcPr>
            <w:tcW w:w="237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8439" w14:textId="3D8C34D4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4: Epidemic curve by data source: weekly case counts by age groups. 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6390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518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3CB9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642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983D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29DC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C4A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F097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88C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5B1D3C1C" w14:textId="77777777" w:rsidTr="00AF0EEB">
        <w:trPr>
          <w:trHeight w:val="285"/>
        </w:trPr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A7A1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 xml:space="preserve">Instructions: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8170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723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E33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051D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1A87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839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E37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B2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51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6F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4C59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D8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435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C97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5CA24675" w14:textId="77777777" w:rsidTr="00AF0EEB">
        <w:trPr>
          <w:trHeight w:val="285"/>
        </w:trPr>
        <w:tc>
          <w:tcPr>
            <w:tcW w:w="4117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744" w14:textId="77777777" w:rsidR="00A90ACA" w:rsidRPr="00A90ACA" w:rsidRDefault="00A90ACA" w:rsidP="00A90AC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. Report data using the format below for each surveillance system between July 2021 (or start of system if after this date) through March 2023.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FE0E" w14:textId="77777777" w:rsidR="00A90ACA" w:rsidRPr="00A90ACA" w:rsidRDefault="00A90ACA" w:rsidP="00A90AC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3B5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9A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749C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0EEB" w:rsidRPr="00A90ACA" w14:paraId="77C9DE08" w14:textId="77777777" w:rsidTr="00AF0EEB">
        <w:trPr>
          <w:trHeight w:val="285"/>
        </w:trPr>
        <w:tc>
          <w:tcPr>
            <w:tcW w:w="307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2C6" w14:textId="77777777" w:rsidR="00A90ACA" w:rsidRPr="00A90ACA" w:rsidRDefault="00A90ACA" w:rsidP="00A90AC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 Report zero cases if no cases reported for a particular province/region during indicated time perio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B1D4" w14:textId="77777777" w:rsidR="00A90ACA" w:rsidRPr="00A90ACA" w:rsidRDefault="00A90ACA" w:rsidP="00A90AC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DB1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F3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C351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C17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86D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97B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18093535" w14:textId="77777777" w:rsidTr="00AF0EEB">
        <w:trPr>
          <w:trHeight w:val="285"/>
        </w:trPr>
        <w:tc>
          <w:tcPr>
            <w:tcW w:w="201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CC99" w14:textId="77777777" w:rsidR="00A90ACA" w:rsidRPr="00A90ACA" w:rsidRDefault="00A90ACA" w:rsidP="00A90AC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. Note differing age groups for SARI &amp; RSV surveillance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CE71" w14:textId="77777777" w:rsidR="00A90ACA" w:rsidRPr="00A90ACA" w:rsidRDefault="00A90ACA" w:rsidP="00A90AC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9C1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74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53F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E8F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B931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4AD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1A39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DE7D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3CD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3C91F81C" w14:textId="77777777" w:rsidTr="00A90ACA">
        <w:trPr>
          <w:trHeight w:val="285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298D" w14:textId="77777777" w:rsidR="00A90ACA" w:rsidRDefault="00A90ACA" w:rsidP="00A90AC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. For SARI sentinel data, breaking into 2 tables; 1 with data by age groups/epi weeks for sites that overlap with RSV pilot sites.  </w:t>
            </w:r>
          </w:p>
          <w:p w14:paraId="09AF2855" w14:textId="77777777" w:rsidR="00A90ACA" w:rsidRDefault="00A90ACA" w:rsidP="00A90AC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other with data by age group/epi weeks for non-RSV pilot sites. </w:t>
            </w:r>
          </w:p>
          <w:p w14:paraId="344B01D4" w14:textId="666F91A4" w:rsidR="00385077" w:rsidRPr="00A90ACA" w:rsidRDefault="00385077" w:rsidP="00A90AC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90ACA" w:rsidRPr="00A90ACA" w14:paraId="713ACC04" w14:textId="77777777" w:rsidTr="00AF0EEB">
        <w:trPr>
          <w:trHeight w:val="360"/>
        </w:trPr>
        <w:tc>
          <w:tcPr>
            <w:tcW w:w="8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center"/>
            <w:hideMark/>
          </w:tcPr>
          <w:p w14:paraId="46E818B2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COVID-19 Case Reportin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51084C4A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466394BD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F2F2F2"/>
                <w:sz w:val="18"/>
                <w:szCs w:val="18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3F3F3F" w:fill="3F3F3F"/>
            <w:noWrap/>
            <w:vAlign w:val="bottom"/>
            <w:hideMark/>
          </w:tcPr>
          <w:p w14:paraId="754DF90A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4B57E16E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57008EA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612A537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4590F44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67AB66D6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595165B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3876924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59E0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D15F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20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51C7162A" w14:textId="77777777" w:rsidTr="00AF0EEB">
        <w:trPr>
          <w:trHeight w:val="630"/>
        </w:trPr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B1B31B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1042C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A0572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ek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2FAAD4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1: 0-4 years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93446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2: 5-11 years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17302E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3: 12-17 years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02AE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4: 18-29 years</w:t>
            </w:r>
          </w:p>
        </w:tc>
        <w:tc>
          <w:tcPr>
            <w:tcW w:w="3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9CF3C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5: 30-3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AFEE03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6: 40-4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4AD24A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7: 50-5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23B9F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8: 60-69 years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661B54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9: 70+ years</w:t>
            </w:r>
          </w:p>
        </w:tc>
        <w:tc>
          <w:tcPr>
            <w:tcW w:w="2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333D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ssing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ABA6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C72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12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39D66A0A" w14:textId="77777777" w:rsidTr="00AF0EEB">
        <w:trPr>
          <w:trHeight w:val="28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0A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058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6EB7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27CB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4AE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D3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A1A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088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688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E1EF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593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EF6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9E7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9AC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F84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47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0EEB" w:rsidRPr="00A90ACA" w14:paraId="00C9CC5D" w14:textId="77777777" w:rsidTr="00AF0EEB">
        <w:trPr>
          <w:trHeight w:val="390"/>
        </w:trPr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1AEC631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ILI Surveillanc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58F6275B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650BB14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225D31F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5021129E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FD426BF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8DF1DB8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283D564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669E23FC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5BD75F66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073B8A0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27EB389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4756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B3C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340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169B95FE" w14:textId="77777777" w:rsidTr="00AF0EEB">
        <w:trPr>
          <w:trHeight w:val="630"/>
        </w:trPr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1C60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5F36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6751A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ek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74E5E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1: 0-4 years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669F5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2: 5-11 years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7B8E8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3: 12-17 years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6D50A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4: 18-29 years</w:t>
            </w:r>
          </w:p>
        </w:tc>
        <w:tc>
          <w:tcPr>
            <w:tcW w:w="3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F7A2F3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5: 30-3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2EE3C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6: 40-4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A6936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7: 50-5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31F4C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8: 60-69 years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488E9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9: 70+ years</w:t>
            </w:r>
          </w:p>
        </w:tc>
        <w:tc>
          <w:tcPr>
            <w:tcW w:w="2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E55ED5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ssing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0BE4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DCB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C0B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510E4592" w14:textId="77777777" w:rsidTr="00AF0EEB">
        <w:trPr>
          <w:trHeight w:val="28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FC8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26D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06F7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03A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FF6B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9419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4FF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1C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F1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3921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948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14AC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0093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51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09D3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A5AB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13105004" w14:textId="77777777" w:rsidTr="00AF0EEB">
        <w:trPr>
          <w:trHeight w:val="390"/>
        </w:trPr>
        <w:tc>
          <w:tcPr>
            <w:tcW w:w="8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B8FD193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ILI Sentinel Surveillanc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4767BE95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2072D39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85ECE68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8213870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D7ECD31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492CCF6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ECDAC19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34FED70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C549790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444739CB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005A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43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44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13E82BE3" w14:textId="77777777" w:rsidTr="00AF0EEB">
        <w:trPr>
          <w:trHeight w:val="630"/>
        </w:trPr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A6E76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C89DF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20428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ek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64BB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1: 0-4 years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2CB5A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2: 5-11 years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FED86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3: 12-17 years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7FF8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4: 18-29 years</w:t>
            </w:r>
          </w:p>
        </w:tc>
        <w:tc>
          <w:tcPr>
            <w:tcW w:w="3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21B8D3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5: 30-3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BC62FF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6: 40-4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EC38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7: 50-5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0EF0E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8: 60-69 years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B8004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9: 70+ years</w:t>
            </w:r>
          </w:p>
        </w:tc>
        <w:tc>
          <w:tcPr>
            <w:tcW w:w="2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AAED99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ssing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FC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821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C4A7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2945BFC3" w14:textId="77777777" w:rsidTr="00AF0EEB">
        <w:trPr>
          <w:trHeight w:val="28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68A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EB5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5B4A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629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CB8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C0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7A6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D7C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61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00F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72E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B3D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4A3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EC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D351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8C4B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0EEB" w:rsidRPr="00A90ACA" w14:paraId="2D220152" w14:textId="77777777" w:rsidTr="00AF0EEB">
        <w:trPr>
          <w:trHeight w:val="285"/>
        </w:trPr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3DA5D40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ARI Surveillanc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B38500C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5A639022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89D55E6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6F52177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5117B98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ABF33E3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643651BF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2EAF4C4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5ABCB7A7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4DE6134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243D212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6EDECFA2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4D0648C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1DF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90ACA" w:rsidRPr="00A90ACA" w14:paraId="5D0A89CB" w14:textId="77777777" w:rsidTr="00AF0EEB">
        <w:trPr>
          <w:trHeight w:val="630"/>
        </w:trPr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9983A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B6CFC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70F3E9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ek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4A0EEF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1: 0 -&lt;1 years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2B9FC5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2:</w:t>
            </w: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 1 - &lt;2 years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D2434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1: 2-4 years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2BE59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2: 5-11 years</w:t>
            </w:r>
          </w:p>
        </w:tc>
        <w:tc>
          <w:tcPr>
            <w:tcW w:w="3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CD45E9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3: 12-17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FAC93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4: 18-2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C4E54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5: 30-3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5DEEF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6: 40-49 years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6385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7: 50-59 years</w:t>
            </w:r>
          </w:p>
        </w:tc>
        <w:tc>
          <w:tcPr>
            <w:tcW w:w="2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B2576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8: 60-69 years</w:t>
            </w:r>
          </w:p>
        </w:tc>
        <w:tc>
          <w:tcPr>
            <w:tcW w:w="23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28F5E3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9: 70+ years</w:t>
            </w:r>
          </w:p>
        </w:tc>
        <w:tc>
          <w:tcPr>
            <w:tcW w:w="2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DCD06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ssing Ag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249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90ACA" w:rsidRPr="00A90ACA" w14:paraId="22402F43" w14:textId="77777777" w:rsidTr="00AF0EEB">
        <w:trPr>
          <w:trHeight w:val="28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16A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C7BA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1A4A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5C2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04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EBF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1F5F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E44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3683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EB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EC59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F491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172C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CB2C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4F2C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BF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73DAF755" w14:textId="77777777" w:rsidTr="00AF0EEB">
        <w:trPr>
          <w:trHeight w:val="285"/>
        </w:trPr>
        <w:tc>
          <w:tcPr>
            <w:tcW w:w="8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361E9D8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lastRenderedPageBreak/>
              <w:t>SARI Sentinel Surveillanc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E54C867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598F575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580D3B68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EACDD93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18BD0D3F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7B1F03F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705A69DD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579C4057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05D2997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111537B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00BC766C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5917AD74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1906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90ACA" w:rsidRPr="00A90ACA" w14:paraId="561C8790" w14:textId="77777777" w:rsidTr="00AF0EEB">
        <w:trPr>
          <w:trHeight w:val="630"/>
        </w:trPr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4F7755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1D0AC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CF1354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ek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2543E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1: 0 -&lt;1 years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9B15A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2:</w:t>
            </w: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 1 - &lt;2 years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05C6BF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1: 2-4 years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693BC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2: 5-11 years</w:t>
            </w:r>
          </w:p>
        </w:tc>
        <w:tc>
          <w:tcPr>
            <w:tcW w:w="3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E60FF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3: 12-17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BFE57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4: 18-2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9121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5: 30-39 years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6F46F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6: 40-49 years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8C33A5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7: 50-59 years</w:t>
            </w:r>
          </w:p>
        </w:tc>
        <w:tc>
          <w:tcPr>
            <w:tcW w:w="2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61B4E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8: 60-69 years</w:t>
            </w:r>
          </w:p>
        </w:tc>
        <w:tc>
          <w:tcPr>
            <w:tcW w:w="23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25B6C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9: 70+ years</w:t>
            </w:r>
          </w:p>
        </w:tc>
        <w:tc>
          <w:tcPr>
            <w:tcW w:w="2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2A2124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ssing Ag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2ED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90ACA" w:rsidRPr="00A90ACA" w14:paraId="106AAB1D" w14:textId="77777777" w:rsidTr="00AF0EEB">
        <w:trPr>
          <w:trHeight w:val="28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48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66DB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D247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A4DE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F87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7C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53C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FC9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E34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2F9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F6B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C20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25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4C5C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167F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055D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2592C804" w14:textId="77777777" w:rsidTr="00AF0EEB">
        <w:trPr>
          <w:trHeight w:val="285"/>
        </w:trPr>
        <w:tc>
          <w:tcPr>
            <w:tcW w:w="8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67332158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SV Surveillance Pilo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2F931472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38842D56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262626" w:fill="262626"/>
            <w:noWrap/>
            <w:vAlign w:val="bottom"/>
            <w:hideMark/>
          </w:tcPr>
          <w:p w14:paraId="41CC0081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A8C" w14:textId="77777777" w:rsidR="00A90ACA" w:rsidRPr="00A90ACA" w:rsidRDefault="00A90ACA" w:rsidP="00A90A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43D9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D79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7E9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8D65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13D1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E47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D9DB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C03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26AF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305EB25B" w14:textId="77777777" w:rsidTr="00AF0EEB">
        <w:trPr>
          <w:trHeight w:val="630"/>
        </w:trPr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0FFD06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A9229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 Week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763DEF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ek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2CA38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1: 0 -&lt;1 years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4C2BA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group 2:</w:t>
            </w: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 1 - &lt;2 years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2F212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90A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ssing Ag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B460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81F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D32D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4062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E40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37D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FADC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8AA8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4CD7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86AE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90ACA" w:rsidRPr="00A90ACA" w14:paraId="36F40BFF" w14:textId="77777777" w:rsidTr="00AF0EEB">
        <w:trPr>
          <w:trHeight w:val="28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0B2D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8715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D9EB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C311" w14:textId="77777777" w:rsidR="00A90ACA" w:rsidRPr="00A90ACA" w:rsidRDefault="00A90ACA" w:rsidP="00A90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53F1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2C8D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B8F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6ABA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9E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5B13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ECE6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D47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11F3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30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19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5260" w14:textId="77777777" w:rsidR="00A90ACA" w:rsidRPr="00A90ACA" w:rsidRDefault="00A90ACA" w:rsidP="00A90A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A7DFD27" w14:textId="77777777" w:rsidR="00A90ACA" w:rsidRDefault="00A90ACA"/>
    <w:sectPr w:rsidR="00A90ACA" w:rsidSect="008E3E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07FEA" w14:textId="77777777" w:rsidR="00F51F22" w:rsidRDefault="00F51F22" w:rsidP="00277368">
      <w:pPr>
        <w:spacing w:after="0" w:line="240" w:lineRule="auto"/>
      </w:pPr>
      <w:r>
        <w:separator/>
      </w:r>
    </w:p>
  </w:endnote>
  <w:endnote w:type="continuationSeparator" w:id="0">
    <w:p w14:paraId="7B9AE938" w14:textId="77777777" w:rsidR="00F51F22" w:rsidRDefault="00F51F22" w:rsidP="00277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0704E" w14:textId="77777777" w:rsidR="00F51F22" w:rsidRDefault="00F51F22" w:rsidP="00277368">
      <w:pPr>
        <w:spacing w:after="0" w:line="240" w:lineRule="auto"/>
      </w:pPr>
      <w:r>
        <w:separator/>
      </w:r>
    </w:p>
  </w:footnote>
  <w:footnote w:type="continuationSeparator" w:id="0">
    <w:p w14:paraId="17094F07" w14:textId="77777777" w:rsidR="00F51F22" w:rsidRDefault="00F51F22" w:rsidP="00277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E55"/>
    <w:rsid w:val="00071129"/>
    <w:rsid w:val="000E50FE"/>
    <w:rsid w:val="0019424A"/>
    <w:rsid w:val="001B2F65"/>
    <w:rsid w:val="00277368"/>
    <w:rsid w:val="00385077"/>
    <w:rsid w:val="007A04BE"/>
    <w:rsid w:val="008843EB"/>
    <w:rsid w:val="008E3E55"/>
    <w:rsid w:val="00A90ACA"/>
    <w:rsid w:val="00AB719A"/>
    <w:rsid w:val="00AF0EEB"/>
    <w:rsid w:val="00BC26C9"/>
    <w:rsid w:val="00EB1652"/>
    <w:rsid w:val="00F5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927F4"/>
  <w15:chartTrackingRefBased/>
  <w15:docId w15:val="{A12B5E37-C878-4DD7-8933-5A459814F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11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1129"/>
    <w:rPr>
      <w:color w:val="0563C1"/>
      <w:u w:val="single"/>
    </w:rPr>
  </w:style>
  <w:style w:type="paragraph" w:customStyle="1" w:styleId="msonormal0">
    <w:name w:val="msonormal"/>
    <w:basedOn w:val="Normal"/>
    <w:rsid w:val="00071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71129"/>
    <w:pPr>
      <w:shd w:val="clear" w:color="3F3F3F" w:fill="3F3F3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2F2F2"/>
      <w:sz w:val="24"/>
      <w:szCs w:val="24"/>
    </w:rPr>
  </w:style>
  <w:style w:type="paragraph" w:customStyle="1" w:styleId="xl66">
    <w:name w:val="xl66"/>
    <w:basedOn w:val="Normal"/>
    <w:rsid w:val="00071129"/>
    <w:pPr>
      <w:shd w:val="clear" w:color="3F3F3F" w:fill="3F3F3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7">
    <w:name w:val="xl67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8">
    <w:name w:val="xl68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1">
    <w:name w:val="xl71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5">
    <w:name w:val="xl75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6">
    <w:name w:val="xl76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0711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77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368"/>
  </w:style>
  <w:style w:type="paragraph" w:styleId="Footer">
    <w:name w:val="footer"/>
    <w:basedOn w:val="Normal"/>
    <w:link w:val="FooterChar"/>
    <w:uiPriority w:val="99"/>
    <w:unhideWhenUsed/>
    <w:rsid w:val="00277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1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5828721A43444E897DAAEE2A1EB067" ma:contentTypeVersion="13" ma:contentTypeDescription="Create a new document." ma:contentTypeScope="" ma:versionID="69f5a67301d547cc47eee9c201ceeb9b">
  <xsd:schema xmlns:xsd="http://www.w3.org/2001/XMLSchema" xmlns:xs="http://www.w3.org/2001/XMLSchema" xmlns:p="http://schemas.microsoft.com/office/2006/metadata/properties" xmlns:ns2="fef9ba42-8290-44a8-877c-a62e318f1c99" xmlns:ns3="afa5c73d-73df-44f9-ba37-c2d20f87d9c5" targetNamespace="http://schemas.microsoft.com/office/2006/metadata/properties" ma:root="true" ma:fieldsID="e2ad227ad5106864defc8bfe3fe90863" ns2:_="" ns3:_="">
    <xsd:import namespace="fef9ba42-8290-44a8-877c-a62e318f1c99"/>
    <xsd:import namespace="afa5c73d-73df-44f9-ba37-c2d20f87d9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9ba42-8290-44a8-877c-a62e318f1c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5c73d-73df-44f9-ba37-c2d20f87d9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862CC9F-C65B-482E-8D2B-3B94F26EA115}"/>
</file>

<file path=customXml/itemProps2.xml><?xml version="1.0" encoding="utf-8"?>
<ds:datastoreItem xmlns:ds="http://schemas.openxmlformats.org/officeDocument/2006/customXml" ds:itemID="{7786D8DC-4F06-4D11-B32B-F5A628CFE5E5}"/>
</file>

<file path=customXml/itemProps3.xml><?xml version="1.0" encoding="utf-8"?>
<ds:datastoreItem xmlns:ds="http://schemas.openxmlformats.org/officeDocument/2006/customXml" ds:itemID="{085A7C15-043F-4A68-A954-9520244AD2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5</Pages>
  <Words>2740</Words>
  <Characters>1561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gren, Hannah (CDC/NCIRD/CORVD)</dc:creator>
  <cp:keywords/>
  <dc:description/>
  <cp:lastModifiedBy>Lofgren, Hannah (CDC/NCIRD/CORVD)</cp:lastModifiedBy>
  <cp:revision>12</cp:revision>
  <dcterms:created xsi:type="dcterms:W3CDTF">2024-06-13T14:54:00Z</dcterms:created>
  <dcterms:modified xsi:type="dcterms:W3CDTF">2024-06-1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6-13T15:02:0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46b6e01-58ba-47b9-86dc-eabc80093bb6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325828721A43444E897DAAEE2A1EB067</vt:lpwstr>
  </property>
</Properties>
</file>